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61BA7" w14:textId="77777777" w:rsidR="00FC21CB" w:rsidRDefault="00FC21CB" w:rsidP="00FC21C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GURE LEGENDS </w:t>
      </w:r>
    </w:p>
    <w:p w14:paraId="3C1FAB03" w14:textId="3F9F1E55" w:rsidR="00FC21CB" w:rsidRPr="005709D1" w:rsidRDefault="00FC21CB" w:rsidP="00FC21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09D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S1: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09D1">
        <w:rPr>
          <w:rFonts w:ascii="Times New Roman" w:hAnsi="Times New Roman" w:cs="Times New Roman"/>
          <w:sz w:val="24"/>
          <w:szCs w:val="24"/>
        </w:rPr>
        <w:t xml:space="preserve">Systemic injections of NLX-112 and F1371 (0.64 mg/kg, i.p.) do not alter appetitive 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>, as shown by the absence of effect on chow intake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709D1">
        <w:rPr>
          <w:rFonts w:ascii="Times New Roman" w:hAnsi="Times New Roman" w:cs="Times New Roman"/>
          <w:sz w:val="24"/>
          <w:szCs w:val="24"/>
        </w:rPr>
        <w:t>, one-way ANOVA, n=5, F(2, 12)=0.3896, p=0.6856), water intake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709D1">
        <w:rPr>
          <w:rFonts w:ascii="Times New Roman" w:hAnsi="Times New Roman" w:cs="Times New Roman"/>
          <w:sz w:val="24"/>
          <w:szCs w:val="24"/>
        </w:rPr>
        <w:t>, one-way ANOVA, n=5, F(2, 12)=0.3628, p=0.7031) and 25% sucrose intake in sucrose-naïve animals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709D1">
        <w:rPr>
          <w:rFonts w:ascii="Times New Roman" w:hAnsi="Times New Roman" w:cs="Times New Roman"/>
          <w:sz w:val="24"/>
          <w:szCs w:val="24"/>
        </w:rPr>
        <w:t xml:space="preserve">, one-way ANOVA, n=5, F(2, 12)=0.5153, p=0.6100). Appetitive 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 xml:space="preserve"> is not altered by brain microinjections of F13714 (32 µg/0.5µl) in the DR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709D1">
        <w:rPr>
          <w:rFonts w:ascii="Times New Roman" w:hAnsi="Times New Roman" w:cs="Times New Roman"/>
          <w:sz w:val="24"/>
          <w:szCs w:val="24"/>
        </w:rPr>
        <w:t>, paired two-tailed Student t-test, n= 4, p=0.6997) or the MR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709D1">
        <w:rPr>
          <w:rFonts w:ascii="Times New Roman" w:hAnsi="Times New Roman" w:cs="Times New Roman"/>
          <w:sz w:val="24"/>
          <w:szCs w:val="24"/>
        </w:rPr>
        <w:t>, paired two-tailed Student t-test, n= 4, p=0.9144). Correct cannula placements w</w:t>
      </w:r>
      <w:r w:rsidR="00092814">
        <w:rPr>
          <w:rFonts w:ascii="Times New Roman" w:hAnsi="Times New Roman" w:cs="Times New Roman"/>
          <w:sz w:val="24"/>
          <w:szCs w:val="24"/>
        </w:rPr>
        <w:t>ere</w:t>
      </w:r>
      <w:r w:rsidRPr="005709D1">
        <w:rPr>
          <w:rFonts w:ascii="Times New Roman" w:hAnsi="Times New Roman" w:cs="Times New Roman"/>
          <w:sz w:val="24"/>
          <w:szCs w:val="24"/>
        </w:rPr>
        <w:t xml:space="preserve"> confirmed in the DRN and MRN of all animals by histology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709D1">
        <w:rPr>
          <w:rFonts w:ascii="Times New Roman" w:hAnsi="Times New Roman" w:cs="Times New Roman"/>
          <w:sz w:val="24"/>
          <w:szCs w:val="24"/>
        </w:rPr>
        <w:t>). Chemogenetic manipulation of DRN (G-H) 5-HT neurons by hM3Dq (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t>Gq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>) or hM4Di (Gi) following systemic injection of CNO (1 or 5 mg/kg, i.p.) did not alter 30 mi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 xml:space="preserve">G, </w:t>
      </w:r>
      <w:r w:rsidRPr="005709D1">
        <w:rPr>
          <w:rFonts w:ascii="Times New Roman" w:hAnsi="Times New Roman" w:cs="Times New Roman"/>
          <w:sz w:val="24"/>
          <w:szCs w:val="24"/>
        </w:rPr>
        <w:t>two-way ANOVA in repeated measures, n=6, treatment x genotype: F (6, 40) = 0.5634, p=0.7567) or 2 h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 xml:space="preserve">H, </w:t>
      </w:r>
      <w:r w:rsidRPr="005709D1">
        <w:rPr>
          <w:rFonts w:ascii="Times New Roman" w:hAnsi="Times New Roman" w:cs="Times New Roman"/>
          <w:sz w:val="24"/>
          <w:szCs w:val="24"/>
        </w:rPr>
        <w:t>two-way ANOVA in repeated measures, n=6, treatment x genotype: F (6, 40) = 0.4931, p=0.8096) intake of 25% sucrose following 6 weeks of exposure. Chemogenetic manipulation of MR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I-J</w:t>
      </w:r>
      <w:r w:rsidRPr="005709D1">
        <w:rPr>
          <w:rFonts w:ascii="Times New Roman" w:hAnsi="Times New Roman" w:cs="Times New Roman"/>
          <w:sz w:val="24"/>
          <w:szCs w:val="24"/>
        </w:rPr>
        <w:t>) 5-HT neurons by hM3Dq (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t>Gq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>) or hM4Di (Gi) following systemic injection  of CNO (1 or 5 mg/kg, i.p.) did not alter 30 mi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 xml:space="preserve">I, </w:t>
      </w:r>
      <w:r w:rsidRPr="005709D1">
        <w:rPr>
          <w:rFonts w:ascii="Times New Roman" w:hAnsi="Times New Roman" w:cs="Times New Roman"/>
          <w:sz w:val="24"/>
          <w:szCs w:val="24"/>
        </w:rPr>
        <w:t>two-way ANOVA in repeated measures, n=6, treatment x genotype: F (6, 40) = 0.2493, p=0.9567) or 2 h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 xml:space="preserve">J, </w:t>
      </w:r>
      <w:r w:rsidRPr="005709D1">
        <w:rPr>
          <w:rFonts w:ascii="Times New Roman" w:hAnsi="Times New Roman" w:cs="Times New Roman"/>
          <w:sz w:val="24"/>
          <w:szCs w:val="24"/>
        </w:rPr>
        <w:t xml:space="preserve">two-way ANOVA in repeated measures, n=6, treatment x genotype: F (6, 40) = 0.2239, p=0.9667) intake of 25% sucrose following 12 weeks of exposure. </w:t>
      </w:r>
    </w:p>
    <w:p w14:paraId="25F067A9" w14:textId="77777777" w:rsidR="00FC21CB" w:rsidRPr="005709D1" w:rsidRDefault="00FC21CB" w:rsidP="00FC21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09D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S2: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09D1">
        <w:rPr>
          <w:rFonts w:ascii="Times New Roman" w:hAnsi="Times New Roman" w:cs="Times New Roman"/>
          <w:sz w:val="24"/>
          <w:szCs w:val="24"/>
        </w:rPr>
        <w:t>Representative micrographs showing the spread of the AAV9-mCherry reporter expressio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5709D1">
        <w:rPr>
          <w:rFonts w:ascii="Times New Roman" w:hAnsi="Times New Roman" w:cs="Times New Roman"/>
          <w:sz w:val="24"/>
          <w:szCs w:val="24"/>
        </w:rPr>
        <w:t>) around the DRN, showing a restricted reporter expressio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709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>, red) in TPH2-positive neurons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709D1">
        <w:rPr>
          <w:rFonts w:ascii="Times New Roman" w:hAnsi="Times New Roman" w:cs="Times New Roman"/>
          <w:sz w:val="24"/>
          <w:szCs w:val="24"/>
        </w:rPr>
        <w:t>, TPH2. green) in the DRN at lower magnification (scale bar= 500 µm). Representative micrographs corresponding to the white dashed box in A, B C, showing the cellular localization of the AAV9-mCherry reporter expressio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5709D1">
        <w:rPr>
          <w:rFonts w:ascii="Times New Roman" w:hAnsi="Times New Roman" w:cs="Times New Roman"/>
          <w:sz w:val="24"/>
          <w:szCs w:val="24"/>
        </w:rPr>
        <w:t>) in the DRN, showing the colocalization of the reporter expressio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709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lastRenderedPageBreak/>
        <w:t>mCherry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>, red) in TPH2-positive cell bodies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709D1">
        <w:rPr>
          <w:rFonts w:ascii="Times New Roman" w:hAnsi="Times New Roman" w:cs="Times New Roman"/>
          <w:sz w:val="24"/>
          <w:szCs w:val="24"/>
        </w:rPr>
        <w:t xml:space="preserve">, TPH2. green) in the DRN at higher magnification (scale bar= 50 µm, 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t>aq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 xml:space="preserve">=aqueduct). </w:t>
      </w:r>
    </w:p>
    <w:p w14:paraId="336B32FA" w14:textId="686901BD" w:rsidR="00A6397F" w:rsidRPr="00FC21CB" w:rsidRDefault="00FC21CB" w:rsidP="00FC21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09D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S</w:t>
      </w:r>
      <w:r w:rsidR="005E545C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Pr="005709D1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09D1">
        <w:rPr>
          <w:rFonts w:ascii="Times New Roman" w:hAnsi="Times New Roman" w:cs="Times New Roman"/>
          <w:sz w:val="24"/>
          <w:szCs w:val="24"/>
        </w:rPr>
        <w:t>Representative micrographs showing the spread of the AAV9-mCherry reporter expressio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5709D1">
        <w:rPr>
          <w:rFonts w:ascii="Times New Roman" w:hAnsi="Times New Roman" w:cs="Times New Roman"/>
          <w:sz w:val="24"/>
          <w:szCs w:val="24"/>
        </w:rPr>
        <w:t>) around the MRN, showing a restricted reporter expressio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709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>, red) in TPH2-positive neurons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709D1">
        <w:rPr>
          <w:rFonts w:ascii="Times New Roman" w:hAnsi="Times New Roman" w:cs="Times New Roman"/>
          <w:sz w:val="24"/>
          <w:szCs w:val="24"/>
        </w:rPr>
        <w:t>, TPH2. green) in the MRN at lower magnification (scale bar=500 µm). Representative micrographs corresponding to the white dashed box in A, B C, showing the cellular localization of the AAV9-mCherry reporter expressio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Pr="005709D1">
        <w:rPr>
          <w:rFonts w:ascii="Times New Roman" w:hAnsi="Times New Roman" w:cs="Times New Roman"/>
          <w:sz w:val="24"/>
          <w:szCs w:val="24"/>
        </w:rPr>
        <w:t>) in the MRN, showing the colocalization of the reporter expression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709D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>, red) in TPH2-positive cell bodies (</w:t>
      </w:r>
      <w:r w:rsidRPr="005709D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709D1">
        <w:rPr>
          <w:rFonts w:ascii="Times New Roman" w:hAnsi="Times New Roman" w:cs="Times New Roman"/>
          <w:sz w:val="24"/>
          <w:szCs w:val="24"/>
        </w:rPr>
        <w:t xml:space="preserve">, TPH2. green) in the MRN at higher magnification (scale bar= 50 µm, </w:t>
      </w:r>
      <w:proofErr w:type="spellStart"/>
      <w:r w:rsidRPr="005709D1">
        <w:rPr>
          <w:rFonts w:ascii="Times New Roman" w:hAnsi="Times New Roman" w:cs="Times New Roman"/>
          <w:sz w:val="24"/>
          <w:szCs w:val="24"/>
        </w:rPr>
        <w:t>aq</w:t>
      </w:r>
      <w:proofErr w:type="spellEnd"/>
      <w:r w:rsidRPr="005709D1">
        <w:rPr>
          <w:rFonts w:ascii="Times New Roman" w:hAnsi="Times New Roman" w:cs="Times New Roman"/>
          <w:sz w:val="24"/>
          <w:szCs w:val="24"/>
        </w:rPr>
        <w:t xml:space="preserve">=aqueduct). </w:t>
      </w:r>
    </w:p>
    <w:sectPr w:rsidR="00A6397F" w:rsidRPr="00FC21CB" w:rsidSect="00FB6AD1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8C5BD" w14:textId="77777777" w:rsidR="00000000" w:rsidRDefault="005E545C">
      <w:pPr>
        <w:spacing w:after="0" w:line="240" w:lineRule="auto"/>
      </w:pPr>
      <w:r>
        <w:separator/>
      </w:r>
    </w:p>
  </w:endnote>
  <w:endnote w:type="continuationSeparator" w:id="0">
    <w:p w14:paraId="05B83993" w14:textId="77777777" w:rsidR="00000000" w:rsidRDefault="005E5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2665993"/>
      <w:docPartObj>
        <w:docPartGallery w:val="Page Numbers (Bottom of Page)"/>
        <w:docPartUnique/>
      </w:docPartObj>
    </w:sdtPr>
    <w:sdtEndPr/>
    <w:sdtContent>
      <w:p w14:paraId="495D6BB1" w14:textId="77777777" w:rsidR="00FB6AD1" w:rsidRDefault="0009281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FF939F9" w14:textId="77777777" w:rsidR="00FB6AD1" w:rsidRDefault="005E54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192E0" w14:textId="77777777" w:rsidR="00000000" w:rsidRDefault="005E545C">
      <w:pPr>
        <w:spacing w:after="0" w:line="240" w:lineRule="auto"/>
      </w:pPr>
      <w:r>
        <w:separator/>
      </w:r>
    </w:p>
  </w:footnote>
  <w:footnote w:type="continuationSeparator" w:id="0">
    <w:p w14:paraId="0E6AEFE4" w14:textId="77777777" w:rsidR="00000000" w:rsidRDefault="005E54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CB"/>
    <w:rsid w:val="00092814"/>
    <w:rsid w:val="000F6DA8"/>
    <w:rsid w:val="005E545C"/>
    <w:rsid w:val="006370AF"/>
    <w:rsid w:val="0096459D"/>
    <w:rsid w:val="00D2392C"/>
    <w:rsid w:val="00FC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8401F"/>
  <w15:chartTrackingRefBased/>
  <w15:docId w15:val="{2E43B6E9-2567-429D-BBD7-A3FDAA68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1C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21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1CB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FC2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6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 Belmer</dc:creator>
  <cp:keywords/>
  <dc:description/>
  <cp:lastModifiedBy>Arnauld Belmer</cp:lastModifiedBy>
  <cp:revision>3</cp:revision>
  <dcterms:created xsi:type="dcterms:W3CDTF">2022-09-06T02:57:00Z</dcterms:created>
  <dcterms:modified xsi:type="dcterms:W3CDTF">2022-09-06T03:27:00Z</dcterms:modified>
</cp:coreProperties>
</file>